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B183" w14:textId="77777777" w:rsidR="00EA6010" w:rsidRDefault="00EA6010" w:rsidP="00EA6010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able 4. </w:t>
      </w:r>
      <w:r>
        <w:rPr>
          <w:rFonts w:ascii="Times New Roman" w:hAnsi="Times New Roman"/>
          <w:color w:val="000000" w:themeColor="text1"/>
          <w:sz w:val="24"/>
        </w:rPr>
        <w:t xml:space="preserve">Subgroup analysis of </w:t>
      </w:r>
      <w:r>
        <w:rPr>
          <w:rFonts w:ascii="Times New Roman" w:hAnsi="Times New Roman"/>
          <w:spacing w:val="10"/>
        </w:rPr>
        <w:t>fluoroscopic</w:t>
      </w:r>
      <w:r>
        <w:rPr>
          <w:rFonts w:ascii="Times New Roman" w:eastAsia="宋体" w:hAnsi="Times New Roman"/>
          <w:color w:val="000000"/>
          <w:kern w:val="24"/>
          <w:sz w:val="24"/>
        </w:rPr>
        <w:t xml:space="preserve"> time </w:t>
      </w:r>
      <w:r>
        <w:rPr>
          <w:rFonts w:ascii="Times New Roman" w:hAnsi="Times New Roman"/>
          <w:color w:val="000000" w:themeColor="text1"/>
          <w:sz w:val="24"/>
        </w:rPr>
        <w:t>between ICE group and TEE group</w:t>
      </w:r>
    </w:p>
    <w:tbl>
      <w:tblPr>
        <w:tblStyle w:val="a8"/>
        <w:tblW w:w="108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88"/>
        <w:gridCol w:w="1489"/>
        <w:gridCol w:w="992"/>
        <w:gridCol w:w="1134"/>
        <w:gridCol w:w="1898"/>
      </w:tblGrid>
      <w:tr w:rsidR="00EA6010" w14:paraId="15282E78" w14:textId="77777777" w:rsidTr="007E5354">
        <w:trPr>
          <w:jc w:val="center"/>
        </w:trPr>
        <w:tc>
          <w:tcPr>
            <w:tcW w:w="2552" w:type="dxa"/>
            <w:tcBorders>
              <w:bottom w:val="single" w:sz="4" w:space="0" w:color="auto"/>
              <w:tl2br w:val="nil"/>
              <w:tr2bl w:val="nil"/>
            </w:tcBorders>
          </w:tcPr>
          <w:p w14:paraId="0C5FE29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Subgroup Factors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14:paraId="558418E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umbers of Study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47BC97F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WMD (95% CI)</w:t>
            </w:r>
          </w:p>
          <w:p w14:paraId="291F6342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</w:tcPr>
          <w:p w14:paraId="342FA41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I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</w:tcPr>
          <w:p w14:paraId="22B7847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value</w:t>
            </w:r>
          </w:p>
        </w:tc>
        <w:tc>
          <w:tcPr>
            <w:tcW w:w="1898" w:type="dxa"/>
            <w:tcBorders>
              <w:bottom w:val="single" w:sz="4" w:space="0" w:color="auto"/>
              <w:tl2br w:val="nil"/>
              <w:tr2bl w:val="nil"/>
            </w:tcBorders>
          </w:tcPr>
          <w:p w14:paraId="7560945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</w:rPr>
              <w:t xml:space="preserve">P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for interaction</w:t>
            </w:r>
          </w:p>
        </w:tc>
      </w:tr>
      <w:tr w:rsidR="00EA6010" w14:paraId="7EDE7FCD" w14:textId="77777777" w:rsidTr="007E5354">
        <w:trPr>
          <w:trHeight w:val="550"/>
          <w:jc w:val="center"/>
        </w:trPr>
        <w:tc>
          <w:tcPr>
            <w:tcW w:w="2552" w:type="dxa"/>
            <w:tcBorders>
              <w:top w:val="single" w:sz="4" w:space="0" w:color="auto"/>
              <w:tl2br w:val="nil"/>
              <w:tr2bl w:val="nil"/>
            </w:tcBorders>
          </w:tcPr>
          <w:p w14:paraId="418B691E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14:paraId="1C4C6E3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tl2br w:val="nil"/>
              <w:tr2bl w:val="nil"/>
            </w:tcBorders>
          </w:tcPr>
          <w:p w14:paraId="3B2D881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tl2br w:val="nil"/>
              <w:tr2bl w:val="nil"/>
            </w:tcBorders>
          </w:tcPr>
          <w:p w14:paraId="5CCB2FE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</w:tcPr>
          <w:p w14:paraId="79F97E51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736FDB9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  <w:tl2br w:val="nil"/>
              <w:tr2bl w:val="nil"/>
            </w:tcBorders>
          </w:tcPr>
          <w:p w14:paraId="25490F5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08</w:t>
            </w:r>
          </w:p>
        </w:tc>
      </w:tr>
      <w:tr w:rsidR="00EA6010" w14:paraId="4473D633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8D9DDB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ulti-cent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91AEA2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3896AB7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63(-3.80,5.3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73DF73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42994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9001D6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4BB1E364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AED32B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ingle-cent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8BEE48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7E50FCC8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53(-1.32,0.4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3FE6F4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FFE2E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05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3DB108F8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7CEE1F28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40FC499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ICE Sample size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BF5D59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10F913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5D42CDF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6E42E2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CC966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5B35C7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5</w:t>
            </w:r>
          </w:p>
        </w:tc>
      </w:tr>
      <w:tr w:rsidR="00EA6010" w14:paraId="4D85FF78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62E461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gt;1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843538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59E8D30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2(-1.96,4.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F3F9E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.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1C7B8C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3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608DFF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139911F3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8A6838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1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71078D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6DF946D8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59(-3.44,0.26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F1FABC8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.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D0DCCE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92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57BA5E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6E837CD5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2524821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Male proportio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9A6044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100414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11D6622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7FF53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FF0102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7A8B70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37</w:t>
            </w:r>
          </w:p>
        </w:tc>
      </w:tr>
      <w:tr w:rsidR="00EA6010" w14:paraId="4B5C2081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558F50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BD254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734BC17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(-1.96,2.2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C493C82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.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0A3239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4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D9A167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79287A4B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857CFE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BCF9EF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77135A7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24(-4.02,1.5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C81E85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EBBF18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81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B2EB02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4FCD03E9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0E87D05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Age cutoff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210E05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C7B33F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0D8438D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4860C0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587C2D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44B176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2</w:t>
            </w:r>
          </w:p>
        </w:tc>
      </w:tr>
      <w:tr w:rsidR="00EA6010" w14:paraId="05BEC738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71BDE6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3010A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75FC8EF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5(-2.28,3.98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5059CE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.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362326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94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1934481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07CAA06E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2ED648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7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83700F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212DB13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25(-2.67,0.1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0F5855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.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60A4BE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6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40FA8C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149DE52B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79500A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HT proportio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004C5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67CEAF1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014DCA6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05AF41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52D6F2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10CD6EB" w14:textId="13E15CE9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565E7">
              <w:rPr>
                <w:rFonts w:ascii="Times New Roman" w:hAnsi="Times New Roman"/>
                <w:sz w:val="24"/>
              </w:rPr>
              <w:t>984</w:t>
            </w:r>
          </w:p>
        </w:tc>
      </w:tr>
      <w:tr w:rsidR="00EA6010" w14:paraId="67C4C14D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86D566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9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984E3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1EFE4311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49(-2.87,-0.1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5FB2E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.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15F059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5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56611C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51379C0D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238A83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spacing w:val="15"/>
              </w:rPr>
              <w:t>≥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29A793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0B28D2AE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39(-5.54,2.8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8272152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.5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03624E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5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48326AC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54D65139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D6A824D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PAF proportion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A15AD2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CA14BB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22E2D0C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2700A3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F454C2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3087626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9</w:t>
            </w:r>
          </w:p>
        </w:tc>
      </w:tr>
      <w:tr w:rsidR="00EA6010" w14:paraId="5C5AACB1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CF6C8B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gt;5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27E88C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2B52A0B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0(-2.75,2.5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BEBBB6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D817074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1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9C3ECA8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4BE50976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D9FDCF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≤5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ECC15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4DC185F0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42(-4.54,3.7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43C1A89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.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0D2C52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3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10E2124F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4CE30FA3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CA8C684" w14:textId="77777777" w:rsidR="00EA6010" w:rsidRDefault="00EA6010" w:rsidP="007E5354">
            <w:pPr>
              <w:pStyle w:val="a7"/>
              <w:spacing w:beforeAutospacing="0" w:afterAutospacing="0" w:line="480" w:lineRule="auto"/>
              <w:jc w:val="both"/>
              <w:textAlignment w:val="baseline"/>
              <w:rPr>
                <w:rFonts w:ascii="Times New Roman" w:hAnsi="Times New Roman"/>
              </w:rPr>
            </w:pPr>
            <w:r>
              <w:rPr>
                <w:rFonts w:ascii="Times New Roman" w:eastAsia="宋体" w:hAnsi="Times New Roman"/>
                <w:color w:val="000000"/>
                <w:kern w:val="24"/>
              </w:rPr>
              <w:t>Devices type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1D476D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EDFFB7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489" w:type="dxa"/>
            <w:tcBorders>
              <w:tl2br w:val="nil"/>
              <w:tr2bl w:val="nil"/>
            </w:tcBorders>
          </w:tcPr>
          <w:p w14:paraId="61BF94A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DB74F0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C603A8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2B32018" w14:textId="015B79B2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565E7">
              <w:rPr>
                <w:rFonts w:ascii="Times New Roman" w:hAnsi="Times New Roman"/>
                <w:sz w:val="24"/>
              </w:rPr>
              <w:t>011</w:t>
            </w:r>
          </w:p>
        </w:tc>
      </w:tr>
      <w:tr w:rsidR="00EA6010" w14:paraId="7A677C22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DDBAEA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ual-seal mechanis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C8906B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3C59187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02(-1.08,7.1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10D2F0E" w14:textId="7B076771" w:rsidR="00EA6010" w:rsidRDefault="005565E7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.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D2F60B" w14:textId="40EF04A4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565E7"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535C231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1A377F72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F12163D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ngle-seal mechanis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3EC25F6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35791553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87(-2.27,0.5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133EB85" w14:textId="797A8594" w:rsidR="00EA6010" w:rsidRDefault="005565E7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.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FDF030A" w14:textId="101AE6A0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565E7">
              <w:rPr>
                <w:rFonts w:ascii="Times New Roman" w:hAnsi="Times New Roman"/>
                <w:sz w:val="24"/>
              </w:rPr>
              <w:t>218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984798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EA6010" w14:paraId="2A938F4C" w14:textId="77777777" w:rsidTr="007E5354">
        <w:trPr>
          <w:trHeight w:val="550"/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E2109DC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Muti-seal mechanis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48427C5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977" w:type="dxa"/>
            <w:gridSpan w:val="2"/>
            <w:tcBorders>
              <w:tl2br w:val="nil"/>
              <w:tr2bl w:val="nil"/>
            </w:tcBorders>
          </w:tcPr>
          <w:p w14:paraId="4CF68B27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3.49(-5.53,1.4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454829" w14:textId="3F1A1611" w:rsidR="00EA6010" w:rsidRDefault="005565E7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1EE236F" w14:textId="55AF8D96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 w:rsidR="005565E7">
              <w:rPr>
                <w:rFonts w:ascii="Times New Roman" w:hAnsi="Times New Roman"/>
                <w:sz w:val="24"/>
              </w:rPr>
              <w:t>001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7D251AA" w14:textId="77777777" w:rsidR="00EA6010" w:rsidRDefault="00EA6010" w:rsidP="007E5354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p w14:paraId="17328DF3" w14:textId="77777777" w:rsidR="00EA6010" w:rsidRDefault="00EA6010" w:rsidP="00EA601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>ote: ICE: intracardiac echocardiography; TEE: transesophageal echocardiography;</w:t>
      </w:r>
      <w:r>
        <w:t xml:space="preserve"> </w:t>
      </w:r>
      <w:r>
        <w:rPr>
          <w:rFonts w:ascii="Times New Roman" w:hAnsi="Times New Roman"/>
          <w:sz w:val="24"/>
        </w:rPr>
        <w:t>WMD: weighted mean difference; CI:</w:t>
      </w:r>
      <w:r>
        <w:t xml:space="preserve"> </w:t>
      </w:r>
      <w:r>
        <w:rPr>
          <w:rFonts w:ascii="Times New Roman" w:hAnsi="Times New Roman"/>
          <w:sz w:val="24"/>
        </w:rPr>
        <w:t>confidence interval.</w:t>
      </w:r>
    </w:p>
    <w:p w14:paraId="729DA5AE" w14:textId="77777777" w:rsidR="00F57B98" w:rsidRPr="00EA6010" w:rsidRDefault="00F57B98"/>
    <w:sectPr w:rsidR="00F57B98" w:rsidRPr="00EA6010" w:rsidSect="00EA6010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89DBB" w14:textId="77777777" w:rsidR="00F86585" w:rsidRDefault="00F86585" w:rsidP="00EA6010">
      <w:r>
        <w:separator/>
      </w:r>
    </w:p>
  </w:endnote>
  <w:endnote w:type="continuationSeparator" w:id="0">
    <w:p w14:paraId="01F73CC1" w14:textId="77777777" w:rsidR="00F86585" w:rsidRDefault="00F86585" w:rsidP="00EA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BD09D" w14:textId="77777777" w:rsidR="00F86585" w:rsidRDefault="00F86585" w:rsidP="00EA6010">
      <w:r>
        <w:separator/>
      </w:r>
    </w:p>
  </w:footnote>
  <w:footnote w:type="continuationSeparator" w:id="0">
    <w:p w14:paraId="093E986E" w14:textId="77777777" w:rsidR="00F86585" w:rsidRDefault="00F86585" w:rsidP="00EA6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5E"/>
    <w:rsid w:val="001155FA"/>
    <w:rsid w:val="005565E7"/>
    <w:rsid w:val="00E93F5E"/>
    <w:rsid w:val="00EA6010"/>
    <w:rsid w:val="00F57B98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7CAAF"/>
  <w15:chartTrackingRefBased/>
  <w15:docId w15:val="{C29A462E-E56E-4258-9FD4-5DF6C55E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01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0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0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0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010"/>
    <w:rPr>
      <w:sz w:val="18"/>
      <w:szCs w:val="18"/>
    </w:rPr>
  </w:style>
  <w:style w:type="paragraph" w:styleId="a7">
    <w:name w:val="Normal (Web)"/>
    <w:basedOn w:val="a"/>
    <w:rsid w:val="00EA6010"/>
    <w:pPr>
      <w:spacing w:beforeAutospacing="1" w:afterAutospacing="1"/>
      <w:jc w:val="left"/>
    </w:pPr>
    <w:rPr>
      <w:rFonts w:asciiTheme="minorHAnsi" w:eastAsiaTheme="minorEastAsia" w:hAnsiTheme="minorHAnsi"/>
      <w:kern w:val="0"/>
      <w:sz w:val="24"/>
      <w:szCs w:val="24"/>
    </w:rPr>
  </w:style>
  <w:style w:type="table" w:styleId="a8">
    <w:name w:val="Table Grid"/>
    <w:basedOn w:val="a1"/>
    <w:uiPriority w:val="59"/>
    <w:qFormat/>
    <w:rsid w:val="00EA60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997233414@qq.com</cp:lastModifiedBy>
  <cp:revision>3</cp:revision>
  <dcterms:created xsi:type="dcterms:W3CDTF">2023-01-21T06:53:00Z</dcterms:created>
  <dcterms:modified xsi:type="dcterms:W3CDTF">2023-04-29T15:19:00Z</dcterms:modified>
</cp:coreProperties>
</file>